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5FE3D" w14:textId="5E4F5FBD" w:rsidR="006C318F" w:rsidRDefault="008D3D17" w:rsidP="008D3D17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</w:t>
      </w:r>
      <w:r>
        <w:rPr>
          <w:rFonts w:ascii="Times New Roman" w:hAnsi="Times New Roman" w:cs="Times New Roman" w:hint="eastAsia"/>
          <w:sz w:val="21"/>
          <w:szCs w:val="21"/>
        </w:rPr>
        <w:t xml:space="preserve">le S1 </w:t>
      </w:r>
      <w:r>
        <w:rPr>
          <w:rFonts w:ascii="Times New Roman" w:hAnsi="Times New Roman" w:cs="Times New Roman"/>
          <w:sz w:val="21"/>
          <w:szCs w:val="21"/>
        </w:rPr>
        <w:t xml:space="preserve">Fatty acid composition and content </w:t>
      </w:r>
      <w:r w:rsidR="00870E74"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muscle </w:t>
      </w:r>
      <w:r w:rsidR="00870E74">
        <w:rPr>
          <w:rFonts w:ascii="Times New Roman" w:hAnsi="Times New Roman" w:cs="Times New Roman" w:hint="eastAsia"/>
          <w:sz w:val="21"/>
          <w:szCs w:val="21"/>
        </w:rPr>
        <w:t>of</w:t>
      </w:r>
      <w:r>
        <w:rPr>
          <w:rFonts w:ascii="Times New Roman" w:hAnsi="Times New Roman" w:cs="Times New Roman"/>
          <w:sz w:val="21"/>
          <w:szCs w:val="21"/>
        </w:rPr>
        <w:t xml:space="preserve"> Chinese mitten crab</w:t>
      </w:r>
      <w:r w:rsidR="000276ED">
        <w:rPr>
          <w:rFonts w:ascii="Times New Roman" w:hAnsi="Times New Roman" w:cs="Times New Roman" w:hint="eastAsia"/>
          <w:sz w:val="21"/>
          <w:szCs w:val="21"/>
        </w:rPr>
        <w:t xml:space="preserve"> (g/100g)</w:t>
      </w:r>
    </w:p>
    <w:tbl>
      <w:tblPr>
        <w:tblpPr w:leftFromText="180" w:rightFromText="180" w:vertAnchor="text" w:horzAnchor="margin" w:tblpXSpec="center" w:tblpY="90"/>
        <w:tblW w:w="5102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1549"/>
        <w:gridCol w:w="1560"/>
        <w:gridCol w:w="1560"/>
        <w:gridCol w:w="1418"/>
        <w:gridCol w:w="1767"/>
        <w:gridCol w:w="1543"/>
        <w:gridCol w:w="1540"/>
        <w:gridCol w:w="1534"/>
      </w:tblGrid>
      <w:tr w:rsidR="00610D12" w14:paraId="40724DF3" w14:textId="219413E8" w:rsidTr="00610D12">
        <w:trPr>
          <w:trHeight w:val="201"/>
        </w:trPr>
        <w:tc>
          <w:tcPr>
            <w:tcW w:w="6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6B3E8F" w14:textId="0790ABBA" w:rsidR="00BA1EE4" w:rsidRDefault="00BA1EE4" w:rsidP="00BA1EE4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68235441"/>
            <w:r w:rsidRPr="006329E9">
              <w:rPr>
                <w:rFonts w:ascii="Times New Roman" w:hAnsi="Times New Roman" w:cs="Times New Roman" w:hint="eastAsia"/>
                <w:sz w:val="21"/>
                <w:szCs w:val="21"/>
              </w:rPr>
              <w:t>Fatty acid</w:t>
            </w:r>
          </w:p>
        </w:tc>
        <w:tc>
          <w:tcPr>
            <w:tcW w:w="54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94BD1B0" w14:textId="298B8616" w:rsidR="00BA1EE4" w:rsidRDefault="00BA1EE4" w:rsidP="00BA1EE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F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noWrap/>
            <w:vAlign w:val="center"/>
          </w:tcPr>
          <w:p w14:paraId="0CB80955" w14:textId="7760C6F6" w:rsidR="00BA1EE4" w:rsidRDefault="00BA1EE4" w:rsidP="00BA1EE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L+CF</w:t>
            </w:r>
          </w:p>
        </w:tc>
        <w:tc>
          <w:tcPr>
            <w:tcW w:w="550" w:type="pct"/>
            <w:tcBorders>
              <w:top w:val="single" w:sz="6" w:space="0" w:color="auto"/>
              <w:left w:val="inset" w:sz="48" w:space="0" w:color="FFFFFF" w:themeColor="background1"/>
              <w:bottom w:val="single" w:sz="6" w:space="0" w:color="auto"/>
            </w:tcBorders>
            <w:noWrap/>
            <w:vAlign w:val="center"/>
          </w:tcPr>
          <w:p w14:paraId="0B4AC4CB" w14:textId="3B3A30E3" w:rsidR="00BA1EE4" w:rsidRDefault="00BA1EE4" w:rsidP="00BA1EE4">
            <w:pPr>
              <w:ind w:firstLineChars="95" w:firstLine="19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M+CF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noWrap/>
            <w:vAlign w:val="center"/>
          </w:tcPr>
          <w:p w14:paraId="4E6C5B17" w14:textId="729E1921" w:rsidR="00BA1EE4" w:rsidRDefault="00BA1EE4" w:rsidP="00BA1EE4">
            <w:pPr>
              <w:ind w:firstLineChars="95" w:firstLine="19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F+CF</w:t>
            </w:r>
          </w:p>
        </w:tc>
        <w:tc>
          <w:tcPr>
            <w:tcW w:w="623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vAlign w:val="center"/>
          </w:tcPr>
          <w:p w14:paraId="552D7EDD" w14:textId="2BC42B1E" w:rsidR="00BA1EE4" w:rsidRDefault="00BA1EE4" w:rsidP="001D5D3A">
            <w:pPr>
              <w:ind w:firstLineChars="95" w:firstLine="2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vAlign w:val="center"/>
          </w:tcPr>
          <w:p w14:paraId="07961C09" w14:textId="6C96A9B9" w:rsidR="00BA1EE4" w:rsidRDefault="00BA1EE4" w:rsidP="001D5D3A">
            <w:pPr>
              <w:ind w:firstLineChars="95" w:firstLine="2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vAlign w:val="center"/>
          </w:tcPr>
          <w:p w14:paraId="30437D0B" w14:textId="6AF9FE30" w:rsidR="00BA1EE4" w:rsidRDefault="00BA1EE4" w:rsidP="001D5D3A">
            <w:pPr>
              <w:ind w:firstLineChars="95" w:firstLine="2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Mean Square</w:t>
            </w:r>
          </w:p>
        </w:tc>
        <w:tc>
          <w:tcPr>
            <w:tcW w:w="541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vAlign w:val="center"/>
          </w:tcPr>
          <w:p w14:paraId="48CC6799" w14:textId="13996B81" w:rsidR="00BA1EE4" w:rsidRDefault="00BA1EE4" w:rsidP="001D5D3A">
            <w:pPr>
              <w:ind w:firstLineChars="95" w:firstLine="2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Sig.</w:t>
            </w:r>
          </w:p>
        </w:tc>
      </w:tr>
      <w:bookmarkEnd w:id="0"/>
      <w:tr w:rsidR="009A666D" w14:paraId="1B219E2F" w14:textId="702B863E" w:rsidTr="00610D12">
        <w:trPr>
          <w:trHeight w:val="155"/>
        </w:trPr>
        <w:tc>
          <w:tcPr>
            <w:tcW w:w="603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B9B1F4D" w14:textId="4C5B73D5" w:rsidR="009A666D" w:rsidRDefault="009A666D" w:rsidP="009A666D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90CA8AF" w14:textId="749D194D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5B02801" w14:textId="086D46C1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1FB6D74" w14:textId="6CBDA892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5A2D2BC" w14:textId="2869C852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5EAECA9D" w14:textId="3EEB666F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0A0AAF4D" w14:textId="67C579AD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2857FC07" w14:textId="01CEEBEE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C9F893" w14:textId="45A23553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</w:tr>
      <w:tr w:rsidR="009A666D" w14:paraId="14706710" w14:textId="77777777" w:rsidTr="00610D12">
        <w:trPr>
          <w:trHeight w:val="155"/>
        </w:trPr>
        <w:tc>
          <w:tcPr>
            <w:tcW w:w="603" w:type="pct"/>
            <w:vMerge/>
            <w:tcBorders>
              <w:top w:val="nil"/>
              <w:bottom w:val="single" w:sz="6" w:space="0" w:color="auto"/>
            </w:tcBorders>
            <w:vAlign w:val="bottom"/>
          </w:tcPr>
          <w:p w14:paraId="1B3E95A0" w14:textId="77777777" w:rsidR="009A666D" w:rsidRDefault="009A666D" w:rsidP="001D5D3A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AFED618" w14:textId="77777777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D682EB0" w14:textId="77777777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10D3D2DB" w14:textId="77777777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94CE8E3" w14:textId="77777777" w:rsid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068F1154" w14:textId="3402D1D0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39987438" w14:textId="6B37EBCE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  <w:vAlign w:val="center"/>
          </w:tcPr>
          <w:p w14:paraId="28AF64BB" w14:textId="43CE0E7E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BB83259" w14:textId="77777777" w:rsidR="009A666D" w:rsidRPr="009A666D" w:rsidRDefault="009A666D" w:rsidP="001D5D3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9A666D" w14:paraId="5D7A09A3" w14:textId="77777777" w:rsidTr="00610D12">
        <w:trPr>
          <w:trHeight w:val="155"/>
        </w:trPr>
        <w:tc>
          <w:tcPr>
            <w:tcW w:w="603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8900235" w14:textId="6D30A5F8" w:rsidR="009A666D" w:rsidRDefault="009A666D" w:rsidP="009A666D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7B1914F" w14:textId="15A42A57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220464F" w14:textId="55F901B4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B3630E6" w14:textId="4CC335C6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8FEA61F" w14:textId="77F2CF88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3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1C37C071" w14:textId="476AEBA1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21DE65FA" w14:textId="4A5C1311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6BFAE0C3" w14:textId="0550EAB3" w:rsidR="009A666D" w:rsidRP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8D9AD8" w14:textId="4D2C18DE" w:rsidR="009A666D" w:rsidRP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9A666D" w14:paraId="05A60D20" w14:textId="6F520993" w:rsidTr="00610D12">
        <w:trPr>
          <w:trHeight w:val="155"/>
        </w:trPr>
        <w:tc>
          <w:tcPr>
            <w:tcW w:w="603" w:type="pct"/>
            <w:vMerge/>
            <w:tcBorders>
              <w:top w:val="nil"/>
              <w:bottom w:val="single" w:sz="6" w:space="0" w:color="auto"/>
            </w:tcBorders>
            <w:vAlign w:val="bottom"/>
          </w:tcPr>
          <w:p w14:paraId="7B3A7577" w14:textId="77777777" w:rsidR="009A666D" w:rsidRDefault="009A666D" w:rsidP="009A666D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CB95217" w14:textId="77777777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C8EF993" w14:textId="77777777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4093F3D" w14:textId="77777777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1CBE1E7" w14:textId="77777777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76A1F5EE" w14:textId="6BDE5760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64AA2543" w14:textId="49544C44" w:rsid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25952977" w14:textId="764B8C57" w:rsidR="009A666D" w:rsidRP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41" w:type="pct"/>
            <w:vMerge/>
            <w:tcBorders>
              <w:top w:val="nil"/>
              <w:bottom w:val="single" w:sz="6" w:space="0" w:color="auto"/>
            </w:tcBorders>
          </w:tcPr>
          <w:p w14:paraId="39463501" w14:textId="77777777" w:rsidR="009A666D" w:rsidRPr="009A666D" w:rsidRDefault="009A666D" w:rsidP="009A666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8C6CDD" w14:paraId="1A8E2E53" w14:textId="556C30B8" w:rsidTr="00610D12">
        <w:trPr>
          <w:trHeight w:val="171"/>
        </w:trPr>
        <w:tc>
          <w:tcPr>
            <w:tcW w:w="603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3BE401F" w14:textId="77777777" w:rsidR="008C6CDD" w:rsidRDefault="008C6CDD" w:rsidP="00BF607F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4AED74D" w14:textId="01E8A833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5C6E6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286907F" w14:textId="16DFD6E7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5C6E6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F6224B7" w14:textId="61407C2D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5C6E6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3274C63" w14:textId="3D76622C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5C6E6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37932513" w14:textId="3EF55252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1F51BBC4" w14:textId="6463F066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389A6A5B" w14:textId="60A9C6E6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F607F">
              <w:rPr>
                <w:rFonts w:ascii="Times New Roman" w:hAnsi="Times New Roman" w:cs="Times New Roman" w:hint="eastAsia"/>
                <w:sz w:val="18"/>
                <w:szCs w:val="18"/>
              </w:rPr>
              <w:t>0.01032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95D604" w14:textId="2D8019B6" w:rsidR="008C6CDD" w:rsidRDefault="008C6CDD" w:rsidP="008C6CD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F607F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</w:tr>
      <w:tr w:rsidR="008C6CDD" w14:paraId="6F9A8214" w14:textId="394022C2" w:rsidTr="00610D12">
        <w:trPr>
          <w:trHeight w:val="171"/>
        </w:trPr>
        <w:tc>
          <w:tcPr>
            <w:tcW w:w="603" w:type="pct"/>
            <w:vMerge/>
            <w:tcBorders>
              <w:top w:val="nil"/>
              <w:bottom w:val="single" w:sz="6" w:space="0" w:color="auto"/>
            </w:tcBorders>
            <w:vAlign w:val="bottom"/>
          </w:tcPr>
          <w:p w14:paraId="6649B252" w14:textId="77777777" w:rsidR="008C6CDD" w:rsidRDefault="008C6CDD" w:rsidP="00BF607F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44AED40" w14:textId="77777777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97C7496" w14:textId="77777777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76916B24" w14:textId="77777777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3C83D50" w14:textId="77777777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73E4FC01" w14:textId="4F064B3D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32A49951" w14:textId="3F813F3F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65F57A6B" w14:textId="054EADFC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F607F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top w:val="nil"/>
              <w:bottom w:val="single" w:sz="6" w:space="0" w:color="auto"/>
            </w:tcBorders>
          </w:tcPr>
          <w:p w14:paraId="6C823501" w14:textId="77777777" w:rsidR="008C6CDD" w:rsidRDefault="008C6CDD" w:rsidP="00BF607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427F08" w14:paraId="62D7B902" w14:textId="5A3860F8" w:rsidTr="00610D12">
        <w:trPr>
          <w:trHeight w:val="197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5B93DD86" w14:textId="77777777" w:rsidR="00427F08" w:rsidRDefault="00427F08" w:rsidP="00427F08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2A6406F" w14:textId="3B34D4E5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3B07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F02CB99" w14:textId="487E955C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3B07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9498E4A" w14:textId="6FAFDB57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3</w:t>
            </w:r>
            <w:r w:rsidRPr="003B07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5E48153" w14:textId="05001846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3B07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222AF854" w14:textId="5B444CD0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2E0822D9" w14:textId="6643B21C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11FD425F" w14:textId="55B3FCBE" w:rsidR="00427F08" w:rsidRP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27F08">
              <w:rPr>
                <w:rFonts w:ascii="Times New Roman" w:hAnsi="Times New Roman" w:cs="Times New Roman" w:hint="eastAsia"/>
                <w:sz w:val="18"/>
                <w:szCs w:val="18"/>
              </w:rPr>
              <w:t>0.001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3FED02CE" w14:textId="74F3E78D" w:rsidR="00427F08" w:rsidRP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27F08">
              <w:rPr>
                <w:rFonts w:ascii="Times New Roman" w:hAnsi="Times New Roman" w:cs="Times New Roman" w:hint="eastAsia"/>
                <w:sz w:val="18"/>
                <w:szCs w:val="18"/>
              </w:rPr>
              <w:t>0.00689</w:t>
            </w:r>
          </w:p>
        </w:tc>
      </w:tr>
      <w:tr w:rsidR="00427F08" w14:paraId="30BF6B0E" w14:textId="02916438" w:rsidTr="00610D12">
        <w:trPr>
          <w:trHeight w:val="197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70E43FAF" w14:textId="77777777" w:rsidR="00427F08" w:rsidRDefault="00427F08" w:rsidP="00427F08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F6C1954" w14:textId="77777777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11495FC" w14:textId="77777777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DCAE918" w14:textId="77777777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C5D23FF" w14:textId="77777777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0C3AC528" w14:textId="4E14C140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45AA4900" w14:textId="0D468F5E" w:rsid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4CB78D2F" w14:textId="1B1E896E" w:rsidR="00427F08" w:rsidRP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27F08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1EBE617B" w14:textId="77777777" w:rsidR="00427F08" w:rsidRPr="00427F08" w:rsidRDefault="00427F08" w:rsidP="00427F0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6866DF" w14:paraId="1F244D12" w14:textId="08AE7AD0" w:rsidTr="00610D12">
        <w:trPr>
          <w:trHeight w:val="110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08E17532" w14:textId="77777777" w:rsidR="006866DF" w:rsidRDefault="006866DF" w:rsidP="006866DF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C59AF1E" w14:textId="21AD55B1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79FF555" w14:textId="744E5432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E9372C7" w14:textId="1C8FCAD6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9A71F46" w14:textId="4901736C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2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4D938AD4" w14:textId="6D943DDC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358364AA" w14:textId="6B1604B9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56C073F5" w14:textId="3F87FD67" w:rsidR="006866DF" w:rsidRPr="0029307A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9307A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28AA40DA" w14:textId="790F79C6" w:rsidR="006866DF" w:rsidRPr="0029307A" w:rsidRDefault="006866DF" w:rsidP="002359B0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9307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6866DF" w14:paraId="6ADEC83C" w14:textId="2686A305" w:rsidTr="00610D12">
        <w:trPr>
          <w:trHeight w:val="110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135022B0" w14:textId="77777777" w:rsidR="006866DF" w:rsidRDefault="006866DF" w:rsidP="0029307A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44F7D27" w14:textId="77777777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880F205" w14:textId="77777777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5D19425" w14:textId="77777777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42CF953" w14:textId="77777777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5C65D398" w14:textId="46C02B50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49736461" w14:textId="554A6A83" w:rsidR="006866DF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55C69431" w14:textId="5A971473" w:rsidR="006866DF" w:rsidRPr="0029307A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9307A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1628B6A8" w14:textId="77777777" w:rsidR="006866DF" w:rsidRPr="0029307A" w:rsidRDefault="006866DF" w:rsidP="0029307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266B62" w14:paraId="56425C03" w14:textId="32F41B95" w:rsidTr="00610D12">
        <w:trPr>
          <w:trHeight w:val="142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4EAD6469" w14:textId="77777777" w:rsidR="00266B62" w:rsidRDefault="00266B62" w:rsidP="00266B62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CF1E4D0" w14:textId="2A247CFA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6E3E325" w14:textId="54DB5F48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F8DC55A" w14:textId="5BCEDDEC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CD8EF67" w14:textId="3DA7720B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63D2D746" w14:textId="527B4654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471504A3" w14:textId="5E45ED6A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53DAC4A0" w14:textId="1EC170FA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6B62">
              <w:rPr>
                <w:rFonts w:ascii="Times New Roman" w:hAnsi="Times New Roman" w:cs="Times New Roman" w:hint="eastAsia"/>
                <w:sz w:val="18"/>
                <w:szCs w:val="18"/>
              </w:rPr>
              <w:t>0.0032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59D2E0B8" w14:textId="7E17F963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6B62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266B62" w14:paraId="56E47547" w14:textId="0A03D886" w:rsidTr="00610D12">
        <w:trPr>
          <w:trHeight w:val="142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2F1D5AC4" w14:textId="77777777" w:rsidR="00266B62" w:rsidRDefault="00266B62" w:rsidP="00266B62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42FEF64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DFF8F2C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024352C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8189694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52556B14" w14:textId="32077559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31F9CAC3" w14:textId="632DA422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04B29C87" w14:textId="672886A3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6B62"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509652D0" w14:textId="77777777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266B62" w14:paraId="75E27325" w14:textId="31F3D001" w:rsidTr="00610D12">
        <w:trPr>
          <w:trHeight w:val="167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4AD0C4D8" w14:textId="77777777" w:rsidR="00266B62" w:rsidRDefault="00266B62" w:rsidP="00266B62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8:1n9c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61C5F92" w14:textId="1D940A00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98B3A5B" w14:textId="6C308CBC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D4A987C" w14:textId="535065A9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1C8CEAD" w14:textId="7EE32C89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C156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5F6D8872" w14:textId="2724BC2F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4F082039" w14:textId="47540E99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497AC182" w14:textId="1BABF90D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6B62">
              <w:rPr>
                <w:rFonts w:ascii="Times New Roman" w:hAnsi="Times New Roman" w:cs="Times New Roman" w:hint="eastAsia"/>
                <w:sz w:val="18"/>
                <w:szCs w:val="18"/>
              </w:rPr>
              <w:t>0.00727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717F730D" w14:textId="2F7E2610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6B62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266B62" w14:paraId="5E1F403A" w14:textId="416DBEDF" w:rsidTr="00610D12">
        <w:trPr>
          <w:trHeight w:val="167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742F7EE6" w14:textId="77777777" w:rsidR="00266B62" w:rsidRDefault="00266B62" w:rsidP="00266B62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D242674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EE4155E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F14A033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5529153" w14:textId="77777777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7B9E2452" w14:textId="7EC0CDE8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7CE451B3" w14:textId="45A844AD" w:rsid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12988FDE" w14:textId="2FC64063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6B62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2A404250" w14:textId="77777777" w:rsidR="00266B62" w:rsidRPr="00266B62" w:rsidRDefault="00266B62" w:rsidP="00266B6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855E9E" w14:paraId="0DB139A5" w14:textId="7E3CAD9B" w:rsidTr="00610D12">
        <w:trPr>
          <w:trHeight w:val="172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0B683C65" w14:textId="37607B88" w:rsidR="00855E9E" w:rsidRDefault="00855E9E" w:rsidP="00855E9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8:2n6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E306F">
              <w:rPr>
                <w:rFonts w:ascii="Times New Roman" w:hAnsi="Times New Roman" w:cs="Times New Roman" w:hint="eastAsia"/>
                <w:sz w:val="18"/>
                <w:szCs w:val="18"/>
              </w:rPr>
              <w:t>(LA)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8E19C2C" w14:textId="1F2B1C81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792A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23127A4" w14:textId="26A787F7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792A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2CA8861" w14:textId="23D1DFC2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792A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EDEEE38" w14:textId="200C9E8C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792A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2DCBD141" w14:textId="7DE38DA8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0DD128BD" w14:textId="1DBE63C4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3DAA515C" w14:textId="29A00871" w:rsidR="00855E9E" w:rsidRPr="00A334D6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334D6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78DD1C80" w14:textId="7D3D0886" w:rsidR="00855E9E" w:rsidRPr="00A334D6" w:rsidRDefault="00855E9E" w:rsidP="00855E9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334D6">
              <w:rPr>
                <w:rFonts w:ascii="Times New Roman" w:hAnsi="Times New Roman" w:cs="Times New Roman" w:hint="eastAsia"/>
                <w:sz w:val="18"/>
                <w:szCs w:val="18"/>
              </w:rPr>
              <w:t>0.01301</w:t>
            </w:r>
          </w:p>
        </w:tc>
      </w:tr>
      <w:tr w:rsidR="00855E9E" w14:paraId="0884ADB2" w14:textId="559B4AD1" w:rsidTr="00610D12">
        <w:trPr>
          <w:trHeight w:val="172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2D22DE55" w14:textId="77777777" w:rsidR="00855E9E" w:rsidRDefault="00855E9E" w:rsidP="00A334D6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DB82917" w14:textId="77777777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D0D1267" w14:textId="77777777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987B1FD" w14:textId="77777777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5C41611" w14:textId="77777777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7E8F7E3C" w14:textId="2C0618D1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61EAD1EF" w14:textId="00F2CFC3" w:rsidR="00855E9E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0159ED8D" w14:textId="60AFA21E" w:rsidR="00855E9E" w:rsidRPr="00A334D6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334D6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4192188E" w14:textId="77777777" w:rsidR="00855E9E" w:rsidRPr="00A334D6" w:rsidRDefault="00855E9E" w:rsidP="00A334D6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805A0E" w14:paraId="6DC28060" w14:textId="1CC4D741" w:rsidTr="006122DB">
        <w:trPr>
          <w:trHeight w:val="188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2D515DFB" w14:textId="77777777" w:rsidR="00805A0E" w:rsidRDefault="00805A0E" w:rsidP="00D43DD9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20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58F21E7" w14:textId="00F7C70C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2</w:t>
            </w:r>
            <w:r w:rsidRPr="00410E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F146BD6" w14:textId="6FBC5825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5</w:t>
            </w:r>
            <w:r w:rsidRPr="00410E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D79F78A" w14:textId="3C884A88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4</w:t>
            </w:r>
            <w:r w:rsidRPr="00410E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B1A3A47" w14:textId="522C232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410E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27DAE14B" w14:textId="4214F6F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2CE557A5" w14:textId="39534BC1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4207E301" w14:textId="77CC48DA" w:rsidR="00805A0E" w:rsidRPr="002D0F2C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D0F2C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4682A005" w14:textId="7313C6F5" w:rsidR="00805A0E" w:rsidRPr="002D0F2C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D0F2C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</w:tr>
      <w:tr w:rsidR="00805A0E" w14:paraId="48F18CCC" w14:textId="1C41BDA1" w:rsidTr="005A1CCD">
        <w:trPr>
          <w:trHeight w:val="188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53432457" w14:textId="77777777" w:rsidR="00805A0E" w:rsidRDefault="00805A0E" w:rsidP="002D0F2C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1D5FF76" w14:textId="7777777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9B63440" w14:textId="7777777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DFF41AE" w14:textId="7777777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487A686" w14:textId="7777777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230C3554" w14:textId="4B8E05C7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26669868" w14:textId="228074E4" w:rsidR="00805A0E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  <w:vAlign w:val="center"/>
          </w:tcPr>
          <w:p w14:paraId="62D56BBC" w14:textId="58C49745" w:rsidR="00805A0E" w:rsidRPr="002D0F2C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D0F2C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  <w:vAlign w:val="center"/>
          </w:tcPr>
          <w:p w14:paraId="21148CDA" w14:textId="629754B1" w:rsidR="00805A0E" w:rsidRPr="002D0F2C" w:rsidRDefault="00805A0E" w:rsidP="002D0F2C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925C7D" w14:paraId="449E6695" w14:textId="2C6C45FD" w:rsidTr="00082D58">
        <w:trPr>
          <w:trHeight w:val="188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59C3E7A6" w14:textId="20BF15E6" w:rsidR="00925C7D" w:rsidRDefault="00925C7D" w:rsidP="00925C7D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8:3n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E306F">
              <w:rPr>
                <w:rFonts w:ascii="Times New Roman" w:hAnsi="Times New Roman" w:cs="Times New Roman" w:hint="eastAsia"/>
                <w:sz w:val="18"/>
                <w:szCs w:val="18"/>
              </w:rPr>
              <w:t>(LNA)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B9AA00C" w14:textId="4488BF01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5441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5FAD6E9" w14:textId="77581A7B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5441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313675D" w14:textId="76CAC976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5441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A710F8A" w14:textId="24E91423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5441A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435299CB" w14:textId="741EA86C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04741167" w14:textId="5730254E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12B74FFD" w14:textId="1AED6DAE" w:rsidR="00925C7D" w:rsidRPr="008E30AE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50C5B6A1" w14:textId="569AB83E" w:rsidR="00925C7D" w:rsidRPr="008E30AE" w:rsidRDefault="00925C7D" w:rsidP="00925C7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11545</w:t>
            </w:r>
          </w:p>
        </w:tc>
      </w:tr>
      <w:tr w:rsidR="00925C7D" w14:paraId="202E5AD6" w14:textId="4BFC0F69" w:rsidTr="00082D58">
        <w:trPr>
          <w:trHeight w:val="188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77D81612" w14:textId="77777777" w:rsidR="00925C7D" w:rsidRDefault="00925C7D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7D3A62D" w14:textId="77777777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D9AED14" w14:textId="77777777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B860536" w14:textId="77777777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F82C680" w14:textId="77777777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07060D32" w14:textId="6D13F4BB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0E34F1D6" w14:textId="31A08A25" w:rsidR="00925C7D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77C7BABD" w14:textId="1F015DA8" w:rsidR="00925C7D" w:rsidRPr="008E30AE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1FE80F94" w14:textId="77777777" w:rsidR="00925C7D" w:rsidRPr="008E30AE" w:rsidRDefault="00925C7D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120A4F" w14:paraId="37C97A77" w14:textId="24AA71D7" w:rsidTr="00120A4F">
        <w:trPr>
          <w:trHeight w:val="188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0BD235E7" w14:textId="77777777" w:rsidR="00120A4F" w:rsidRDefault="00120A4F" w:rsidP="00120A4F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0:1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A6A953E" w14:textId="169B547F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5</w:t>
            </w:r>
            <w:r w:rsidRPr="001E495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5EC3974" w14:textId="5DDA311F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2</w:t>
            </w:r>
            <w:r w:rsidRPr="001E495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264C705" w14:textId="7930BD46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1</w:t>
            </w:r>
            <w:r w:rsidRPr="001E495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F33E746" w14:textId="7CEBB2A1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1E495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61A99807" w14:textId="29E2A113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011ECA7D" w14:textId="764A306A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5F01A0BE" w14:textId="28B26F03" w:rsidR="00120A4F" w:rsidRPr="008E30AE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39DE0D1D" w14:textId="0DE9346C" w:rsidR="00120A4F" w:rsidRPr="008E30AE" w:rsidRDefault="00120A4F" w:rsidP="00120A4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120A4F" w14:paraId="65D8ED53" w14:textId="16A9DA5E" w:rsidTr="002B6927">
        <w:trPr>
          <w:trHeight w:val="188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0FBEF466" w14:textId="77777777" w:rsidR="00120A4F" w:rsidRDefault="00120A4F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BB294B1" w14:textId="77777777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CFF2782" w14:textId="77777777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39BA4EE" w14:textId="77777777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5131E4B" w14:textId="77777777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297E094D" w14:textId="17303C89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63379195" w14:textId="308F0825" w:rsidR="00120A4F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46DD38CB" w14:textId="3F4E03F3" w:rsidR="00120A4F" w:rsidRPr="008E30AE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0D2B10E8" w14:textId="77777777" w:rsidR="00120A4F" w:rsidRPr="008E30AE" w:rsidRDefault="00120A4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2B6927" w14:paraId="75B5762F" w14:textId="48345611" w:rsidTr="002B6927">
        <w:trPr>
          <w:trHeight w:val="188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0F2E5A99" w14:textId="77777777" w:rsidR="002B6927" w:rsidRDefault="002B6927" w:rsidP="002B6927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0:2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0564A98" w14:textId="3EABDD1B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5</w:t>
            </w:r>
            <w:r w:rsidRPr="00B3016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97866BD" w14:textId="624E3DA2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5</w:t>
            </w:r>
            <w:r w:rsidRPr="00B3016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B0A1901" w14:textId="6E9F4E1C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3</w:t>
            </w:r>
            <w:r w:rsidRPr="00B3016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D6E3A5B" w14:textId="27CDF53B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B3016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4D6407FA" w14:textId="3F999C4C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6F9604A8" w14:textId="030DE9AD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2441F3BE" w14:textId="70706CB2" w:rsidR="002B6927" w:rsidRPr="008E30AE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1AD6B673" w14:textId="49058251" w:rsidR="002B6927" w:rsidRPr="008E30AE" w:rsidRDefault="002B6927" w:rsidP="002B6927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2325</w:t>
            </w:r>
          </w:p>
        </w:tc>
      </w:tr>
      <w:tr w:rsidR="002B6927" w14:paraId="38F914AE" w14:textId="3A221F50" w:rsidTr="0077689E">
        <w:trPr>
          <w:trHeight w:val="188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31F2A3DC" w14:textId="77777777" w:rsidR="002B6927" w:rsidRDefault="002B6927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485096F" w14:textId="77777777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EC7D159" w14:textId="77777777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2B71E00" w14:textId="77777777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606913D" w14:textId="77777777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14FE7D39" w14:textId="47CA5210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02169FB2" w14:textId="37BAFCD8" w:rsidR="002B6927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0F6EF1C3" w14:textId="35A7FAD9" w:rsidR="002B6927" w:rsidRPr="008E30AE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4A18091E" w14:textId="77777777" w:rsidR="002B6927" w:rsidRPr="008E30AE" w:rsidRDefault="002B692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77689E" w14:paraId="2C39CA47" w14:textId="1722A190" w:rsidTr="0077689E">
        <w:trPr>
          <w:trHeight w:val="188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4D83D01A" w14:textId="77777777" w:rsidR="0077689E" w:rsidRDefault="0077689E" w:rsidP="0077689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2:0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4D345FE" w14:textId="51708B3D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4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831053A" w14:textId="5A560406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7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BA267C0" w14:textId="07E3BA09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072F6E2" w14:textId="1EAB6E0C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49F63495" w14:textId="0C3031DC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7A4CF470" w14:textId="2FF5873C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0AF8E0D9" w14:textId="5FE8B537" w:rsidR="0077689E" w:rsidRPr="008E30A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269CC6BD" w14:textId="5F8D8CF1" w:rsidR="0077689E" w:rsidRPr="008E30AE" w:rsidRDefault="0077689E" w:rsidP="0077689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17831</w:t>
            </w:r>
          </w:p>
        </w:tc>
      </w:tr>
      <w:tr w:rsidR="0077689E" w14:paraId="22A2338B" w14:textId="678107B1" w:rsidTr="0000633D">
        <w:trPr>
          <w:trHeight w:val="188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47C04E5F" w14:textId="77777777" w:rsidR="0077689E" w:rsidRDefault="0077689E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78B7EEF" w14:textId="77777777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D916A4A" w14:textId="77777777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EA7A66C" w14:textId="77777777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0A85BB9" w14:textId="77777777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25D37D8F" w14:textId="7951D91E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3D849703" w14:textId="5403494F" w:rsidR="0077689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2A02D2DE" w14:textId="3E67EA7B" w:rsidR="0077689E" w:rsidRPr="008E30A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5C10F2A2" w14:textId="77777777" w:rsidR="0077689E" w:rsidRPr="008E30AE" w:rsidRDefault="0077689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B97CA2" w14:paraId="1C72C3FE" w14:textId="113908D2" w:rsidTr="00B97CA2">
        <w:trPr>
          <w:trHeight w:val="40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4011C243" w14:textId="77777777" w:rsidR="00B97CA2" w:rsidRDefault="00B97CA2" w:rsidP="0000633D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0:3n6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4564E39" w14:textId="5578A724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E0397ED" w14:textId="6F51F815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AE85A47" w14:textId="07AF6960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bookmarkEnd w:id="1"/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EDC474F" w14:textId="47D946A0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54C14D17" w14:textId="5D71B95B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43B61333" w14:textId="6EE0C706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0ED82027" w14:textId="60D94FCD" w:rsidR="00B97CA2" w:rsidRPr="008E30AE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54141D34" w14:textId="55DA4B39" w:rsidR="00B97CA2" w:rsidRPr="008E30AE" w:rsidRDefault="00B97CA2" w:rsidP="00B97CA2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B97CA2" w14:paraId="516CA7BB" w14:textId="22B14795" w:rsidTr="002102B7">
        <w:trPr>
          <w:trHeight w:val="40"/>
        </w:trPr>
        <w:tc>
          <w:tcPr>
            <w:tcW w:w="603" w:type="pct"/>
            <w:vMerge/>
            <w:tcBorders>
              <w:bottom w:val="single" w:sz="6" w:space="0" w:color="auto"/>
            </w:tcBorders>
            <w:vAlign w:val="bottom"/>
          </w:tcPr>
          <w:p w14:paraId="5EE17EEB" w14:textId="77777777" w:rsidR="00B97CA2" w:rsidRDefault="00B97CA2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BCED4E4" w14:textId="77777777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8C9E84D" w14:textId="77777777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4E191AA" w14:textId="77777777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C9DE95F" w14:textId="77777777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410EA758" w14:textId="404031C2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6A36BFE5" w14:textId="79C1ADA0" w:rsidR="00B97CA2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47739A85" w14:textId="0B8D2356" w:rsidR="00B97CA2" w:rsidRPr="008E30AE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0613E3FE" w14:textId="77777777" w:rsidR="00B97CA2" w:rsidRPr="008E30AE" w:rsidRDefault="00B97CA2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2102B7" w14:paraId="5B8AD3DA" w14:textId="441E37FA" w:rsidTr="002102B7">
        <w:trPr>
          <w:trHeight w:val="224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66C8772" w14:textId="77777777" w:rsidR="002102B7" w:rsidRDefault="002102B7" w:rsidP="002102B7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2:1n9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C94D970" w14:textId="28F3A0FE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2</w:t>
            </w:r>
            <w:r w:rsidRPr="00E648E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56659EE" w14:textId="2573F283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4</w:t>
            </w:r>
            <w:r w:rsidRPr="00E648E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294DACD" w14:textId="0F0FC049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7</w:t>
            </w:r>
            <w:r w:rsidRPr="00E648E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39AAE0F" w14:textId="3827A3BE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7</w:t>
            </w:r>
            <w:r w:rsidRPr="00E648E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0FE660D7" w14:textId="6027A8E8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3CDB343D" w14:textId="6C87BEB2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2D4974E2" w14:textId="22AFAE63" w:rsidR="002102B7" w:rsidRPr="008E30AE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56564E35" w14:textId="02A020E6" w:rsidR="002102B7" w:rsidRPr="008E30AE" w:rsidRDefault="002102B7" w:rsidP="002102B7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9885</w:t>
            </w:r>
          </w:p>
        </w:tc>
      </w:tr>
      <w:tr w:rsidR="002102B7" w14:paraId="21038C86" w14:textId="48031FAB" w:rsidTr="002F2F3E">
        <w:trPr>
          <w:trHeight w:val="224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866BC1D" w14:textId="77777777" w:rsidR="002102B7" w:rsidRDefault="002102B7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84B65A6" w14:textId="77777777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F876539" w14:textId="77777777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8432654" w14:textId="77777777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322508F" w14:textId="77777777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06797B4F" w14:textId="2EAB9A84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7D7C34D3" w14:textId="08538A81" w:rsidR="002102B7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3F336344" w14:textId="27BC3817" w:rsidR="002102B7" w:rsidRPr="008E30AE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3AE2C9D9" w14:textId="77777777" w:rsidR="002102B7" w:rsidRPr="008E30AE" w:rsidRDefault="002102B7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2F2F3E" w14:paraId="48087348" w14:textId="296664CC" w:rsidTr="002F2F3E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7EE462E" w14:textId="1F552B1C" w:rsidR="002F2F3E" w:rsidRDefault="002F2F3E" w:rsidP="002F2F3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0:4n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E306F">
              <w:rPr>
                <w:rFonts w:ascii="Times New Roman" w:hAnsi="Times New Roman" w:cs="Times New Roman" w:hint="eastAsia"/>
                <w:sz w:val="18"/>
                <w:szCs w:val="18"/>
              </w:rPr>
              <w:t>(ARA)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B0759CF" w14:textId="000BFE73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8</w:t>
            </w:r>
            <w:r w:rsidRPr="008D696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40D20DC" w14:textId="43F39488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8D696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6B25669" w14:textId="672D3866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4</w:t>
            </w:r>
            <w:r w:rsidRPr="008D696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2A9E6B7" w14:textId="7296035D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8D696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5606A593" w14:textId="652FFBD8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1DDF3B74" w14:textId="7CDD7D55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4B747745" w14:textId="220E6D8A" w:rsidR="002F2F3E" w:rsidRPr="008E30A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5835AD37" w14:textId="1E8D1B94" w:rsidR="002F2F3E" w:rsidRPr="008E30AE" w:rsidRDefault="002F2F3E" w:rsidP="002F2F3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2F2F3E" w14:paraId="3B7F1B66" w14:textId="1E42FF48" w:rsidTr="00D52F29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0D42255" w14:textId="77777777" w:rsidR="002F2F3E" w:rsidRDefault="002F2F3E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535D226" w14:textId="77777777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CCBC947" w14:textId="77777777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0F5A1F3" w14:textId="77777777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A52DC8A" w14:textId="77777777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67E37E3C" w14:textId="581E2D59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1D6EB76A" w14:textId="18BE98C2" w:rsidR="002F2F3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67A3ADF8" w14:textId="228362EC" w:rsidR="002F2F3E" w:rsidRPr="008E30A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0B484101" w14:textId="77777777" w:rsidR="002F2F3E" w:rsidRPr="008E30AE" w:rsidRDefault="002F2F3E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52F29" w14:paraId="5189E7DB" w14:textId="6DF280A7" w:rsidTr="00D52F29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3FB0539" w14:textId="273E1E9C" w:rsidR="00D52F29" w:rsidRDefault="00D52F29" w:rsidP="00D52F29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0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r w:rsidRPr="003E306F">
              <w:rPr>
                <w:rFonts w:ascii="Times New Roman" w:hAnsi="Times New Roman" w:cs="Times New Roman" w:hint="eastAsia"/>
                <w:sz w:val="18"/>
                <w:szCs w:val="18"/>
              </w:rPr>
              <w:t>(EPA)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004450F" w14:textId="5E40283D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646BF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EDA12E9" w14:textId="539D8D3C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646BF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F1452E8" w14:textId="3A12761B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646BF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9BD62F3" w14:textId="330A5C01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646BF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35D3BC4B" w14:textId="7C413D31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348E6CDD" w14:textId="6DD58678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331D8215" w14:textId="5F8A5D34" w:rsidR="00D52F29" w:rsidRPr="008E30AE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0B3E76D7" w14:textId="1C75D9DE" w:rsidR="00D52F29" w:rsidRPr="008E30AE" w:rsidRDefault="00D52F29" w:rsidP="00D52F29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194</w:t>
            </w:r>
          </w:p>
        </w:tc>
      </w:tr>
      <w:tr w:rsidR="00D52F29" w14:paraId="199404B3" w14:textId="7661C66E" w:rsidTr="004D0A7D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555D8CF" w14:textId="77777777" w:rsidR="00D52F29" w:rsidRDefault="00D52F29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96B45CE" w14:textId="77777777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361CA0C" w14:textId="77777777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99122E0" w14:textId="77777777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FF3B02A" w14:textId="77777777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12B9E4FF" w14:textId="3394AB98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0092C4C9" w14:textId="6987C5C0" w:rsidR="00D52F29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371057BC" w14:textId="379203F7" w:rsidR="00D52F29" w:rsidRPr="008E30AE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2006703C" w14:textId="77777777" w:rsidR="00D52F29" w:rsidRPr="008E30AE" w:rsidRDefault="00D52F29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F21D61" w14:paraId="37078FF7" w14:textId="320C7475" w:rsidTr="00F21D61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7C2DEEF" w14:textId="77777777" w:rsidR="00F21D61" w:rsidRDefault="00F21D61" w:rsidP="00F21D61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4:1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9EF7934" w14:textId="2D116CD0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3097577" w14:textId="1526D970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CEC2B33" w14:textId="2FFC181F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B421C9D" w14:textId="2CFFAF61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2</w:t>
            </w:r>
          </w:p>
        </w:tc>
        <w:tc>
          <w:tcPr>
            <w:tcW w:w="623" w:type="pct"/>
            <w:tcBorders>
              <w:top w:val="single" w:sz="6" w:space="0" w:color="auto"/>
            </w:tcBorders>
            <w:vAlign w:val="center"/>
          </w:tcPr>
          <w:p w14:paraId="60534881" w14:textId="1E368F81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</w:tcBorders>
            <w:vAlign w:val="center"/>
          </w:tcPr>
          <w:p w14:paraId="4A2C4C6B" w14:textId="2E2BFD5D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</w:tcBorders>
          </w:tcPr>
          <w:p w14:paraId="43E41949" w14:textId="5662E836" w:rsidR="00F21D61" w:rsidRPr="008E30AE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22DC6AFF" w14:textId="41EC8597" w:rsidR="00F21D61" w:rsidRPr="008E30AE" w:rsidRDefault="00F21D61" w:rsidP="00F21D61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F21D61" w14:paraId="5C8B2885" w14:textId="7D017ED7" w:rsidTr="006557A8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8802083" w14:textId="77777777" w:rsidR="00F21D61" w:rsidRDefault="00F21D61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66C246C" w14:textId="77777777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DBE0D1E" w14:textId="77777777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F09EF1F" w14:textId="77777777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B274D14" w14:textId="77777777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bottom w:val="single" w:sz="6" w:space="0" w:color="auto"/>
            </w:tcBorders>
            <w:vAlign w:val="center"/>
          </w:tcPr>
          <w:p w14:paraId="0DC4E9C9" w14:textId="68A3A6C9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bottom w:val="single" w:sz="6" w:space="0" w:color="auto"/>
            </w:tcBorders>
            <w:vAlign w:val="center"/>
          </w:tcPr>
          <w:p w14:paraId="56497E9D" w14:textId="69424A3A" w:rsidR="00F21D61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bottom w:val="single" w:sz="6" w:space="0" w:color="auto"/>
            </w:tcBorders>
          </w:tcPr>
          <w:p w14:paraId="5589E6A1" w14:textId="5242C6F5" w:rsidR="00F21D61" w:rsidRPr="008E30AE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3D6C05E0" w14:textId="77777777" w:rsidR="00F21D61" w:rsidRPr="008E30AE" w:rsidRDefault="00F21D61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6557A8" w14:paraId="12B241CE" w14:textId="742A414E" w:rsidTr="006557A8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82AC4E2" w14:textId="032640D8" w:rsidR="006557A8" w:rsidRDefault="006557A8" w:rsidP="006557A8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22:6n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E306F">
              <w:rPr>
                <w:rFonts w:ascii="Times New Roman" w:hAnsi="Times New Roman" w:cs="Times New Roman" w:hint="eastAsia"/>
                <w:sz w:val="18"/>
                <w:szCs w:val="18"/>
              </w:rPr>
              <w:t>(DHA)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BCFD6E2" w14:textId="220FDF38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43495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F739290" w14:textId="21AA1C66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43495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FCA7ED3" w14:textId="052378C1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43495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6701655" w14:textId="41CDA46F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43495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1756CE18" w14:textId="36AE79A3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64634EC9" w14:textId="5E7D414C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072ACB05" w14:textId="589BCB5C" w:rsidR="006557A8" w:rsidRPr="008E30AE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29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141852DC" w14:textId="6BD5646E" w:rsidR="006557A8" w:rsidRPr="008E30AE" w:rsidRDefault="006557A8" w:rsidP="006557A8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6557A8" w14:paraId="7A7CE373" w14:textId="042F8FC7" w:rsidTr="000D2AE4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636F6DA" w14:textId="77777777" w:rsidR="006557A8" w:rsidRDefault="006557A8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5A8E283" w14:textId="77777777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B0682D8" w14:textId="77777777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3D68EB5" w14:textId="77777777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92D8182" w14:textId="77777777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01CE2435" w14:textId="063EEDB5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5C4FBFC6" w14:textId="3731FE37" w:rsidR="006557A8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19BF0D5B" w14:textId="0A967CFF" w:rsidR="006557A8" w:rsidRPr="008E30AE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2FAB6E35" w14:textId="77777777" w:rsidR="006557A8" w:rsidRPr="008E30AE" w:rsidRDefault="006557A8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0D2AE4" w14:paraId="1CBBF097" w14:textId="5EAFA179" w:rsidTr="000D2AE4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9935407" w14:textId="72061F21" w:rsidR="000D2AE4" w:rsidRDefault="000D2AE4" w:rsidP="000D2AE4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Σ</w:t>
            </w: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n-3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40B70D4" w14:textId="3181838F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0F53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5F43827" w14:textId="440BDA06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0F53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51B006A" w14:textId="15B7F3F8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0F53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7EBD0F4" w14:textId="06096478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0F53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76912951" w14:textId="603B3EF3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32303CAD" w14:textId="5BEAE46A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52D74F07" w14:textId="26E12963" w:rsidR="000D2AE4" w:rsidRPr="008E30AE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2504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12D27DF8" w14:textId="26FD74BD" w:rsidR="000D2AE4" w:rsidRPr="008E30AE" w:rsidRDefault="000D2AE4" w:rsidP="000D2A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0D2AE4" w14:paraId="1E6F099C" w14:textId="303752DC" w:rsidTr="001A7B5F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AAE8460" w14:textId="77777777" w:rsidR="000D2AE4" w:rsidRPr="00BE741E" w:rsidRDefault="000D2AE4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4192CE4" w14:textId="77777777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4DC14C0" w14:textId="77777777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A14CF36" w14:textId="77777777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B5E0CB4" w14:textId="77777777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421A372C" w14:textId="5D49A52D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02C36E67" w14:textId="6D52940D" w:rsidR="000D2AE4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71754D38" w14:textId="23B7B489" w:rsidR="000D2AE4" w:rsidRPr="008E30AE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55728B80" w14:textId="77777777" w:rsidR="000D2AE4" w:rsidRPr="008E30AE" w:rsidRDefault="000D2AE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1A7B5F" w14:paraId="665CD4B1" w14:textId="265E9594" w:rsidTr="001A7B5F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9DC1843" w14:textId="135D79A6" w:rsidR="001A7B5F" w:rsidRDefault="001A7B5F" w:rsidP="001A7B5F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Σ</w:t>
            </w: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B9BA28D" w14:textId="589BA43E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1B59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CB7B764" w14:textId="6DC924F4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1B59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F034BB2" w14:textId="65F8C540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1B59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C7BD9BB" w14:textId="13B4033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1B59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0632F735" w14:textId="62EF4B6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01B53CA6" w14:textId="112C9D7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3DA3B8C9" w14:textId="57C36F69" w:rsidR="001A7B5F" w:rsidRPr="008E30AE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1822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159D0DB5" w14:textId="7F95FCD6" w:rsidR="001A7B5F" w:rsidRPr="008E30AE" w:rsidRDefault="001A7B5F" w:rsidP="001A7B5F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1A7B5F" w14:paraId="14345DDA" w14:textId="4523A269" w:rsidTr="00782EDA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806AC58" w14:textId="77777777" w:rsidR="001A7B5F" w:rsidRPr="00BE741E" w:rsidRDefault="001A7B5F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30E8FB2" w14:textId="7777777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0AB96CD" w14:textId="7777777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1C508F9" w14:textId="7777777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EF5EB68" w14:textId="77777777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4B54E267" w14:textId="77A1990C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127E594B" w14:textId="0D7951C1" w:rsidR="001A7B5F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6379A212" w14:textId="38119AF3" w:rsidR="001A7B5F" w:rsidRPr="008E30AE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031A5ED4" w14:textId="77777777" w:rsidR="001A7B5F" w:rsidRPr="008E30AE" w:rsidRDefault="001A7B5F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782EDA" w14:paraId="6B1C1FFB" w14:textId="25B4A5D6" w:rsidTr="00782EDA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8567A4A" w14:textId="453E56FF" w:rsidR="00782EDA" w:rsidRDefault="00782EDA" w:rsidP="00782EDA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Σ</w:t>
            </w: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n-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E741E">
              <w:rPr>
                <w:rFonts w:ascii="Times New Roman" w:hAnsi="Times New Roman" w:cs="Times New Roman" w:hint="eastAsia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89E0AF9" w14:textId="783B2AB7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 w:rsidRPr="0021004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217E518" w14:textId="6417CF74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21004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9BCC6A0" w14:textId="10E2B3C9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  <w:r w:rsidRPr="0021004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A1CBA18" w14:textId="32DCD594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Pr="0021004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4AB56B37" w14:textId="0C91CC5D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7360D728" w14:textId="5059C0C2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0727206F" w14:textId="167223D6" w:rsidR="00782EDA" w:rsidRPr="008E30AE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566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1E4ACCC7" w14:textId="33D58E20" w:rsidR="00782EDA" w:rsidRPr="008E30AE" w:rsidRDefault="00782EDA" w:rsidP="00782EDA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248</w:t>
            </w:r>
          </w:p>
        </w:tc>
      </w:tr>
      <w:tr w:rsidR="00782EDA" w14:paraId="48CEB26C" w14:textId="369EA418" w:rsidTr="00136724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6E8C0AD" w14:textId="77777777" w:rsidR="00782EDA" w:rsidRPr="00BE741E" w:rsidRDefault="00782EDA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A346917" w14:textId="77777777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7B072B2" w14:textId="77777777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72CDA41" w14:textId="77777777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EBD9CF1" w14:textId="77777777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2B3AC5A2" w14:textId="1E44BC6D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08BCA9E7" w14:textId="4DFD754B" w:rsidR="00782EDA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31E312F6" w14:textId="5D5E364C" w:rsidR="00782EDA" w:rsidRPr="008E30AE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7F09F03A" w14:textId="77777777" w:rsidR="00782EDA" w:rsidRPr="008E30AE" w:rsidRDefault="00782EDA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136724" w14:paraId="7B4B911B" w14:textId="3B51D429" w:rsidTr="00136724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B932FC3" w14:textId="77777777" w:rsidR="00136724" w:rsidRDefault="00136724" w:rsidP="00136724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∑SFA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89C20F6" w14:textId="2B9E717F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76744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8A93E07" w14:textId="00332838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76744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FBD8960" w14:textId="7874D100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76744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54C2B39" w14:textId="4011A6A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76744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01E05A42" w14:textId="19969B62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401A0365" w14:textId="41D3B945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1A4EDD87" w14:textId="5EAD48B6" w:rsidR="00136724" w:rsidRPr="008E30AE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63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4D4502BC" w14:textId="38CB4928" w:rsidR="00136724" w:rsidRPr="008E30AE" w:rsidRDefault="00136724" w:rsidP="0013672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136724" w14:paraId="48AB5C6A" w14:textId="6B86B7F7" w:rsidTr="00136724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AD21EBC" w14:textId="77777777" w:rsidR="00136724" w:rsidRDefault="00136724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9F1E6BE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02DD5B3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96C033A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FC4A1AE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357B99B5" w14:textId="72776E85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61C47437" w14:textId="6AD7D814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1ED8AB79" w14:textId="349C87C2" w:rsidR="00136724" w:rsidRPr="008E30AE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2A4C7E7C" w14:textId="77777777" w:rsidR="00136724" w:rsidRPr="008E30AE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136724" w14:paraId="76D22B0E" w14:textId="539D2959" w:rsidTr="00136724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D0ABB69" w14:textId="77777777" w:rsidR="00136724" w:rsidRDefault="00136724" w:rsidP="00136724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∑MUFA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FC475B3" w14:textId="2F6C0BC8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2F032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EE42399" w14:textId="06A8B971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2F032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136A10A" w14:textId="11DEE7B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2F032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7CCCB3B" w14:textId="628CDC4A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2F032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  <w:bottom w:val="nil"/>
            </w:tcBorders>
            <w:vAlign w:val="center"/>
          </w:tcPr>
          <w:p w14:paraId="0C0B5333" w14:textId="5636715B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5F37D285" w14:textId="01A78CF9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</w:tcPr>
          <w:p w14:paraId="4CDBD188" w14:textId="5EC18B7C" w:rsidR="00136724" w:rsidRPr="008E30AE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0958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4F480E0D" w14:textId="42110EA1" w:rsidR="00136724" w:rsidRPr="008E30AE" w:rsidRDefault="00136724" w:rsidP="0013672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136724" w14:paraId="7919AC1B" w14:textId="1A4FF6F2" w:rsidTr="00AC0E6B">
        <w:trPr>
          <w:trHeight w:val="156"/>
        </w:trPr>
        <w:tc>
          <w:tcPr>
            <w:tcW w:w="603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2B1E4EB" w14:textId="77777777" w:rsidR="00136724" w:rsidRDefault="00136724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DA7EFED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EAC27CB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D7F88A3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0A9B2A8" w14:textId="77777777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bottom w:val="single" w:sz="6" w:space="0" w:color="auto"/>
            </w:tcBorders>
            <w:vAlign w:val="center"/>
          </w:tcPr>
          <w:p w14:paraId="0937778E" w14:textId="13D7E8ED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2FF22F9F" w14:textId="5D0F95FA" w:rsidR="00136724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</w:tcPr>
          <w:p w14:paraId="739B63E7" w14:textId="48C7944B" w:rsidR="00136724" w:rsidRPr="008E30AE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  <w:r w:rsidRPr="009A666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9A666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08C15CD0" w14:textId="77777777" w:rsidR="00136724" w:rsidRPr="008E30AE" w:rsidRDefault="00136724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C45CE3" w14:paraId="0B3CAE7C" w14:textId="7D124231" w:rsidTr="00C45CE3">
        <w:trPr>
          <w:trHeight w:val="156"/>
        </w:trPr>
        <w:tc>
          <w:tcPr>
            <w:tcW w:w="603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7CAB2E4" w14:textId="77777777" w:rsidR="00C45CE3" w:rsidRDefault="00C45CE3" w:rsidP="00C45CE3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∑PUFA</w:t>
            </w:r>
          </w:p>
        </w:tc>
        <w:tc>
          <w:tcPr>
            <w:tcW w:w="546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63DC9F1" w14:textId="73AE88CB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4A0A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B78F8CA" w14:textId="3FD432D9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4A0A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AED6035" w14:textId="4B040131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4A0A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F90B0CA" w14:textId="4AAF8812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4A0A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6" w:space="0" w:color="auto"/>
            </w:tcBorders>
            <w:vAlign w:val="center"/>
          </w:tcPr>
          <w:p w14:paraId="378ED9CD" w14:textId="31E5CD0B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44" w:type="pct"/>
            <w:tcBorders>
              <w:top w:val="single" w:sz="6" w:space="0" w:color="auto"/>
            </w:tcBorders>
            <w:vAlign w:val="center"/>
          </w:tcPr>
          <w:p w14:paraId="7C35A6EE" w14:textId="57F7FF94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</w:tcBorders>
          </w:tcPr>
          <w:p w14:paraId="6728D529" w14:textId="5E4FAD53" w:rsidR="00C45CE3" w:rsidRPr="008E30AE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1.9708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</w:tcBorders>
            <w:vAlign w:val="center"/>
          </w:tcPr>
          <w:p w14:paraId="40825F91" w14:textId="31B921A5" w:rsidR="00C45CE3" w:rsidRPr="008E30AE" w:rsidRDefault="00C45CE3" w:rsidP="00C45CE3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C45CE3" w14:paraId="3990989E" w14:textId="77777777" w:rsidTr="008F76B8">
        <w:trPr>
          <w:trHeight w:val="156"/>
        </w:trPr>
        <w:tc>
          <w:tcPr>
            <w:tcW w:w="603" w:type="pct"/>
            <w:vMerge/>
            <w:noWrap/>
            <w:vAlign w:val="bottom"/>
          </w:tcPr>
          <w:p w14:paraId="161813BC" w14:textId="77777777" w:rsidR="00C45CE3" w:rsidRDefault="00C45CE3" w:rsidP="008E30A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noWrap/>
            <w:vAlign w:val="center"/>
          </w:tcPr>
          <w:p w14:paraId="34B9CB58" w14:textId="77777777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noWrap/>
            <w:vAlign w:val="center"/>
          </w:tcPr>
          <w:p w14:paraId="56BAC3B6" w14:textId="77777777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50" w:type="pct"/>
            <w:vMerge/>
            <w:noWrap/>
            <w:vAlign w:val="center"/>
          </w:tcPr>
          <w:p w14:paraId="55F307AA" w14:textId="77777777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00" w:type="pct"/>
            <w:vMerge/>
            <w:noWrap/>
            <w:vAlign w:val="center"/>
          </w:tcPr>
          <w:p w14:paraId="6779E9D6" w14:textId="77777777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</w:tcPr>
          <w:p w14:paraId="4B0C91DB" w14:textId="6014AFC6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44" w:type="pct"/>
            <w:vAlign w:val="center"/>
          </w:tcPr>
          <w:p w14:paraId="3C44539A" w14:textId="14A8250F" w:rsidR="00C45CE3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666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43" w:type="pct"/>
          </w:tcPr>
          <w:p w14:paraId="24481B01" w14:textId="264C7E46" w:rsidR="00C45CE3" w:rsidRPr="008E30AE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E30AE">
              <w:rPr>
                <w:rFonts w:ascii="Times New Roman" w:hAnsi="Times New Roman" w:cs="Times New Roman" w:hint="eastAsia"/>
                <w:sz w:val="18"/>
                <w:szCs w:val="18"/>
              </w:rPr>
              <w:t>0.02444</w:t>
            </w:r>
          </w:p>
        </w:tc>
        <w:tc>
          <w:tcPr>
            <w:tcW w:w="541" w:type="pct"/>
            <w:vMerge/>
          </w:tcPr>
          <w:p w14:paraId="7D40C9F4" w14:textId="77777777" w:rsidR="00C45CE3" w:rsidRPr="008E30AE" w:rsidRDefault="00C45CE3" w:rsidP="008E30AE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</w:tbl>
    <w:p w14:paraId="4E96E31D" w14:textId="53C6CBAE" w:rsidR="00A831EE" w:rsidRDefault="00FC64FA" w:rsidP="00FC64FA">
      <w:pPr>
        <w:ind w:firstLine="420"/>
        <w:rPr>
          <w:rFonts w:ascii="Times New Roman" w:hAnsi="Times New Roman" w:cs="Times New Roman"/>
          <w:sz w:val="21"/>
          <w:szCs w:val="20"/>
        </w:rPr>
      </w:pPr>
      <w:r w:rsidRPr="00FC64FA">
        <w:rPr>
          <w:rFonts w:ascii="Times New Roman" w:hAnsi="Times New Roman" w:cs="Times New Roman"/>
          <w:sz w:val="21"/>
          <w:szCs w:val="20"/>
        </w:rPr>
        <w:t xml:space="preserve">Note: Data were expressed as mean ± SD from </w:t>
      </w:r>
      <w:r>
        <w:rPr>
          <w:rFonts w:ascii="Times New Roman" w:hAnsi="Times New Roman" w:cs="Times New Roman" w:hint="eastAsia"/>
          <w:sz w:val="21"/>
          <w:szCs w:val="20"/>
        </w:rPr>
        <w:t>four</w:t>
      </w:r>
      <w:r w:rsidRPr="00FC64FA">
        <w:rPr>
          <w:rFonts w:ascii="Times New Roman" w:hAnsi="Times New Roman" w:cs="Times New Roman"/>
          <w:sz w:val="21"/>
          <w:szCs w:val="20"/>
        </w:rPr>
        <w:t xml:space="preserve"> groups. Different superscript letters indicate significant differences (</w:t>
      </w:r>
      <w:r w:rsidR="008628C8" w:rsidRPr="008628C8">
        <w:rPr>
          <w:rFonts w:ascii="Times New Roman" w:hAnsi="Times New Roman" w:cs="Times New Roman" w:hint="eastAsia"/>
          <w:i/>
          <w:iCs/>
          <w:sz w:val="21"/>
          <w:szCs w:val="20"/>
        </w:rPr>
        <w:t>P</w:t>
      </w:r>
      <w:r w:rsidRPr="00FC64FA">
        <w:rPr>
          <w:rFonts w:ascii="Times New Roman" w:hAnsi="Times New Roman" w:cs="Times New Roman"/>
          <w:sz w:val="21"/>
          <w:szCs w:val="20"/>
        </w:rPr>
        <w:t xml:space="preserve"> &lt; </w:t>
      </w:r>
      <w:r w:rsidR="008628C8">
        <w:rPr>
          <w:rFonts w:ascii="Times New Roman" w:hAnsi="Times New Roman" w:cs="Times New Roman" w:hint="eastAsia"/>
          <w:sz w:val="21"/>
          <w:szCs w:val="20"/>
        </w:rPr>
        <w:t>0</w:t>
      </w:r>
      <w:r w:rsidRPr="00FC64FA">
        <w:rPr>
          <w:rFonts w:ascii="Times New Roman" w:hAnsi="Times New Roman" w:cs="Times New Roman"/>
          <w:sz w:val="21"/>
          <w:szCs w:val="20"/>
        </w:rPr>
        <w:t>.05). Abbreviations: ∑MUFA, monounsaturated fatty acid; ∑PUFA, polyunsaturated fatty acid; ∑SFA, saturated fatty acid.</w:t>
      </w:r>
    </w:p>
    <w:p w14:paraId="547B9A9C" w14:textId="77777777" w:rsidR="00D23303" w:rsidRDefault="00D23303" w:rsidP="00FC64FA">
      <w:pPr>
        <w:ind w:firstLine="420"/>
        <w:rPr>
          <w:rFonts w:ascii="Times New Roman" w:hAnsi="Times New Roman" w:cs="Times New Roman"/>
          <w:sz w:val="21"/>
          <w:szCs w:val="20"/>
        </w:rPr>
      </w:pPr>
    </w:p>
    <w:sectPr w:rsidR="00D23303" w:rsidSect="00D233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84931" w14:textId="77777777" w:rsidR="006F3E07" w:rsidRDefault="006F3E07" w:rsidP="008D3D17">
      <w:pPr>
        <w:spacing w:line="240" w:lineRule="auto"/>
        <w:ind w:firstLine="480"/>
        <w:rPr>
          <w:rFonts w:hint="eastAsia"/>
        </w:rPr>
      </w:pPr>
      <w:r>
        <w:separator/>
      </w:r>
    </w:p>
  </w:endnote>
  <w:endnote w:type="continuationSeparator" w:id="0">
    <w:p w14:paraId="33401876" w14:textId="77777777" w:rsidR="006F3E07" w:rsidRDefault="006F3E07" w:rsidP="008D3D17">
      <w:pPr>
        <w:spacing w:line="240" w:lineRule="auto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16AB0F" w14:textId="77777777" w:rsidR="0052531F" w:rsidRDefault="0052531F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55FC2" w14:textId="77777777" w:rsidR="0052531F" w:rsidRDefault="0052531F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F13BB" w14:textId="77777777" w:rsidR="0052531F" w:rsidRDefault="0052531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972F2" w14:textId="77777777" w:rsidR="006F3E07" w:rsidRDefault="006F3E07" w:rsidP="008D3D17">
      <w:pPr>
        <w:spacing w:line="240" w:lineRule="auto"/>
        <w:ind w:firstLine="480"/>
        <w:rPr>
          <w:rFonts w:hint="eastAsia"/>
        </w:rPr>
      </w:pPr>
      <w:r>
        <w:separator/>
      </w:r>
    </w:p>
  </w:footnote>
  <w:footnote w:type="continuationSeparator" w:id="0">
    <w:p w14:paraId="25B8B521" w14:textId="77777777" w:rsidR="006F3E07" w:rsidRDefault="006F3E07" w:rsidP="008D3D17">
      <w:pPr>
        <w:spacing w:line="240" w:lineRule="auto"/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904CCF" w14:textId="77777777" w:rsidR="0052531F" w:rsidRDefault="0052531F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41732" w14:textId="77777777" w:rsidR="0052531F" w:rsidRDefault="0052531F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2FA94" w14:textId="77777777" w:rsidR="0052531F" w:rsidRDefault="0052531F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77"/>
    <w:rsid w:val="0000633D"/>
    <w:rsid w:val="00015E53"/>
    <w:rsid w:val="00022FBF"/>
    <w:rsid w:val="000276ED"/>
    <w:rsid w:val="00080506"/>
    <w:rsid w:val="000A1769"/>
    <w:rsid w:val="000A3ABF"/>
    <w:rsid w:val="000D2AE4"/>
    <w:rsid w:val="000F537F"/>
    <w:rsid w:val="00105E76"/>
    <w:rsid w:val="001100CF"/>
    <w:rsid w:val="00120A4F"/>
    <w:rsid w:val="00126D79"/>
    <w:rsid w:val="00136724"/>
    <w:rsid w:val="001A7B5F"/>
    <w:rsid w:val="001B59F6"/>
    <w:rsid w:val="001D5D3A"/>
    <w:rsid w:val="001E221A"/>
    <w:rsid w:val="001E495F"/>
    <w:rsid w:val="00210047"/>
    <w:rsid w:val="002102B7"/>
    <w:rsid w:val="002113C9"/>
    <w:rsid w:val="002134D5"/>
    <w:rsid w:val="0023407D"/>
    <w:rsid w:val="002359B0"/>
    <w:rsid w:val="00254A3E"/>
    <w:rsid w:val="00266B62"/>
    <w:rsid w:val="00287BD2"/>
    <w:rsid w:val="002908BD"/>
    <w:rsid w:val="0029307A"/>
    <w:rsid w:val="002A13DC"/>
    <w:rsid w:val="002B6927"/>
    <w:rsid w:val="002D0F2C"/>
    <w:rsid w:val="002D7842"/>
    <w:rsid w:val="002F032C"/>
    <w:rsid w:val="002F2F3E"/>
    <w:rsid w:val="002F4F64"/>
    <w:rsid w:val="00310093"/>
    <w:rsid w:val="00354F92"/>
    <w:rsid w:val="0037435E"/>
    <w:rsid w:val="00384D42"/>
    <w:rsid w:val="003B0791"/>
    <w:rsid w:val="003B0AC6"/>
    <w:rsid w:val="003C3ABC"/>
    <w:rsid w:val="003C78E9"/>
    <w:rsid w:val="003E306F"/>
    <w:rsid w:val="0040733D"/>
    <w:rsid w:val="00410EA7"/>
    <w:rsid w:val="00427F08"/>
    <w:rsid w:val="00434955"/>
    <w:rsid w:val="00470024"/>
    <w:rsid w:val="00476C21"/>
    <w:rsid w:val="004A0AEC"/>
    <w:rsid w:val="0052531F"/>
    <w:rsid w:val="00534F79"/>
    <w:rsid w:val="005441A7"/>
    <w:rsid w:val="00585833"/>
    <w:rsid w:val="005A1CCD"/>
    <w:rsid w:val="005C6E69"/>
    <w:rsid w:val="005D6124"/>
    <w:rsid w:val="00603C46"/>
    <w:rsid w:val="00610D12"/>
    <w:rsid w:val="006329E9"/>
    <w:rsid w:val="00646BF9"/>
    <w:rsid w:val="006557A8"/>
    <w:rsid w:val="00662B53"/>
    <w:rsid w:val="006866DF"/>
    <w:rsid w:val="00694FAA"/>
    <w:rsid w:val="006B0C68"/>
    <w:rsid w:val="006B44C3"/>
    <w:rsid w:val="006C318F"/>
    <w:rsid w:val="006C4F5B"/>
    <w:rsid w:val="006F3E07"/>
    <w:rsid w:val="00700E55"/>
    <w:rsid w:val="00702447"/>
    <w:rsid w:val="00722EDA"/>
    <w:rsid w:val="0076744F"/>
    <w:rsid w:val="007731CC"/>
    <w:rsid w:val="00774771"/>
    <w:rsid w:val="0077689E"/>
    <w:rsid w:val="00777A3E"/>
    <w:rsid w:val="00782EDA"/>
    <w:rsid w:val="00792AF1"/>
    <w:rsid w:val="007B7F32"/>
    <w:rsid w:val="00805A0E"/>
    <w:rsid w:val="00823759"/>
    <w:rsid w:val="00837D8C"/>
    <w:rsid w:val="008470D0"/>
    <w:rsid w:val="00855E9E"/>
    <w:rsid w:val="008628C8"/>
    <w:rsid w:val="00870E74"/>
    <w:rsid w:val="008C6CDD"/>
    <w:rsid w:val="008D3D17"/>
    <w:rsid w:val="008D6961"/>
    <w:rsid w:val="008E30AE"/>
    <w:rsid w:val="00925C7D"/>
    <w:rsid w:val="00937877"/>
    <w:rsid w:val="00975784"/>
    <w:rsid w:val="00991031"/>
    <w:rsid w:val="009A666D"/>
    <w:rsid w:val="00A030E9"/>
    <w:rsid w:val="00A17E9E"/>
    <w:rsid w:val="00A334D6"/>
    <w:rsid w:val="00A43CD6"/>
    <w:rsid w:val="00A831EE"/>
    <w:rsid w:val="00AA1F4C"/>
    <w:rsid w:val="00AC5121"/>
    <w:rsid w:val="00AF4E66"/>
    <w:rsid w:val="00B30168"/>
    <w:rsid w:val="00B30D4F"/>
    <w:rsid w:val="00B3792A"/>
    <w:rsid w:val="00B4050B"/>
    <w:rsid w:val="00B40D70"/>
    <w:rsid w:val="00B44411"/>
    <w:rsid w:val="00B47944"/>
    <w:rsid w:val="00B53C0E"/>
    <w:rsid w:val="00B747E9"/>
    <w:rsid w:val="00B82D36"/>
    <w:rsid w:val="00B86038"/>
    <w:rsid w:val="00B97A28"/>
    <w:rsid w:val="00B97CA2"/>
    <w:rsid w:val="00BA1EE4"/>
    <w:rsid w:val="00BE741E"/>
    <w:rsid w:val="00BF4CEB"/>
    <w:rsid w:val="00BF607F"/>
    <w:rsid w:val="00C02FD7"/>
    <w:rsid w:val="00C07F42"/>
    <w:rsid w:val="00C156DA"/>
    <w:rsid w:val="00C45CE3"/>
    <w:rsid w:val="00CB3B10"/>
    <w:rsid w:val="00D147FF"/>
    <w:rsid w:val="00D23303"/>
    <w:rsid w:val="00D43DD9"/>
    <w:rsid w:val="00D52F29"/>
    <w:rsid w:val="00D67B07"/>
    <w:rsid w:val="00DA5DAE"/>
    <w:rsid w:val="00DB3122"/>
    <w:rsid w:val="00DC351E"/>
    <w:rsid w:val="00DC7595"/>
    <w:rsid w:val="00DD0FA6"/>
    <w:rsid w:val="00E04EB9"/>
    <w:rsid w:val="00E13B07"/>
    <w:rsid w:val="00E648EF"/>
    <w:rsid w:val="00E828D3"/>
    <w:rsid w:val="00EE31DC"/>
    <w:rsid w:val="00F21D61"/>
    <w:rsid w:val="00F67E46"/>
    <w:rsid w:val="00F72214"/>
    <w:rsid w:val="00F74E44"/>
    <w:rsid w:val="00F94517"/>
    <w:rsid w:val="00FA5A73"/>
    <w:rsid w:val="00FC64FA"/>
    <w:rsid w:val="00FF164C"/>
    <w:rsid w:val="00FF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AFB3A5"/>
  <w15:chartTrackingRefBased/>
  <w15:docId w15:val="{FC916920-906B-47C5-A064-AF98D0DF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D3D17"/>
    <w:pPr>
      <w:widowControl w:val="0"/>
      <w:spacing w:line="400" w:lineRule="exact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937877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877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877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877"/>
    <w:pPr>
      <w:keepNext/>
      <w:keepLines/>
      <w:spacing w:before="80" w:after="40" w:line="240" w:lineRule="auto"/>
      <w:ind w:firstLineChars="0" w:firstLine="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877"/>
    <w:pPr>
      <w:keepNext/>
      <w:keepLines/>
      <w:spacing w:before="80" w:after="40" w:line="240" w:lineRule="auto"/>
      <w:ind w:firstLineChars="0" w:firstLine="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877"/>
    <w:pPr>
      <w:keepNext/>
      <w:keepLines/>
      <w:spacing w:before="40" w:line="240" w:lineRule="auto"/>
      <w:ind w:firstLineChars="0" w:firstLine="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877"/>
    <w:pPr>
      <w:keepNext/>
      <w:keepLines/>
      <w:spacing w:before="40" w:line="240" w:lineRule="auto"/>
      <w:ind w:firstLineChars="0" w:firstLine="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877"/>
    <w:pPr>
      <w:keepNext/>
      <w:keepLines/>
      <w:spacing w:line="240" w:lineRule="auto"/>
      <w:ind w:firstLineChars="0" w:firstLine="0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877"/>
    <w:pPr>
      <w:keepNext/>
      <w:keepLines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78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7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7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78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78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78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78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78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78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787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7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7877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78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7877"/>
    <w:pPr>
      <w:spacing w:before="160" w:after="160" w:line="240" w:lineRule="auto"/>
      <w:ind w:firstLineChars="0" w:firstLine="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9378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7877"/>
    <w:pPr>
      <w:spacing w:line="240" w:lineRule="auto"/>
      <w:ind w:left="720" w:firstLineChars="0" w:firstLine="0"/>
      <w:contextualSpacing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9378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7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9378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78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3D1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3D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3D1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3D17"/>
    <w:rPr>
      <w:sz w:val="18"/>
      <w:szCs w:val="18"/>
    </w:rPr>
  </w:style>
  <w:style w:type="table" w:styleId="af2">
    <w:name w:val="Table Grid"/>
    <w:basedOn w:val="a1"/>
    <w:uiPriority w:val="39"/>
    <w:rsid w:val="00975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472</Words>
  <Characters>2614</Characters>
  <Application>Microsoft Office Word</Application>
  <DocSecurity>0</DocSecurity>
  <Lines>522</Lines>
  <Paragraphs>440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jiang</dc:creator>
  <cp:keywords/>
  <dc:description/>
  <cp:lastModifiedBy>gang jiang</cp:lastModifiedBy>
  <cp:revision>142</cp:revision>
  <dcterms:created xsi:type="dcterms:W3CDTF">2025-07-11T07:41:00Z</dcterms:created>
  <dcterms:modified xsi:type="dcterms:W3CDTF">2026-03-03T08:01:00Z</dcterms:modified>
</cp:coreProperties>
</file>